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302CD" w14:textId="3F79B110" w:rsidR="00377391" w:rsidRPr="00D16738" w:rsidRDefault="00596815" w:rsidP="00377391">
      <w:pPr>
        <w:ind w:firstLineChars="200" w:firstLine="482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kern w:val="0"/>
          <w:sz w:val="24"/>
          <w:szCs w:val="24"/>
        </w:rPr>
        <w:t xml:space="preserve">S2 </w:t>
      </w:r>
      <w:r w:rsidR="00377391" w:rsidRPr="00735DEB">
        <w:rPr>
          <w:b/>
          <w:color w:val="000000" w:themeColor="text1"/>
          <w:kern w:val="0"/>
          <w:sz w:val="24"/>
          <w:szCs w:val="24"/>
        </w:rPr>
        <w:t>T</w:t>
      </w:r>
      <w:r w:rsidRPr="00735DEB">
        <w:rPr>
          <w:b/>
          <w:color w:val="000000" w:themeColor="text1"/>
          <w:kern w:val="0"/>
          <w:sz w:val="24"/>
          <w:szCs w:val="24"/>
        </w:rPr>
        <w:t>able</w:t>
      </w:r>
      <w:r w:rsidR="00377391" w:rsidRPr="00735DEB">
        <w:rPr>
          <w:rFonts w:hint="eastAsia"/>
          <w:b/>
          <w:color w:val="000000" w:themeColor="text1"/>
          <w:kern w:val="0"/>
          <w:sz w:val="24"/>
          <w:szCs w:val="24"/>
        </w:rPr>
        <w:t xml:space="preserve"> </w:t>
      </w:r>
      <w:r w:rsidR="00377391" w:rsidRPr="00735DEB">
        <w:rPr>
          <w:rFonts w:hint="eastAsia"/>
          <w:b/>
          <w:color w:val="000000" w:themeColor="text1"/>
          <w:sz w:val="24"/>
          <w:szCs w:val="24"/>
        </w:rPr>
        <w:t xml:space="preserve"> T</w:t>
      </w:r>
      <w:r w:rsidR="00377391" w:rsidRPr="00735DEB">
        <w:rPr>
          <w:b/>
          <w:color w:val="000000" w:themeColor="text1"/>
          <w:sz w:val="24"/>
          <w:szCs w:val="24"/>
        </w:rPr>
        <w:t xml:space="preserve">he </w:t>
      </w:r>
      <w:r w:rsidR="00377391">
        <w:rPr>
          <w:rFonts w:hint="eastAsia"/>
          <w:b/>
          <w:color w:val="000000" w:themeColor="text1"/>
          <w:sz w:val="24"/>
          <w:szCs w:val="24"/>
        </w:rPr>
        <w:t xml:space="preserve">81 combinations of primers and probes </w:t>
      </w:r>
      <w:r w:rsidR="00377391">
        <w:rPr>
          <w:b/>
          <w:color w:val="000000" w:themeColor="text1"/>
          <w:sz w:val="24"/>
          <w:szCs w:val="24"/>
        </w:rPr>
        <w:t>with</w:t>
      </w:r>
      <w:r w:rsidR="00377391">
        <w:rPr>
          <w:rFonts w:hint="eastAsia"/>
          <w:b/>
          <w:color w:val="000000" w:themeColor="text1"/>
          <w:sz w:val="24"/>
          <w:szCs w:val="24"/>
        </w:rPr>
        <w:t xml:space="preserve"> different volume in the </w:t>
      </w:r>
      <w:r w:rsidR="00377391" w:rsidRPr="00D16738">
        <w:rPr>
          <w:rFonts w:hint="eastAsia"/>
          <w:b/>
          <w:color w:val="000000" w:themeColor="text1"/>
          <w:kern w:val="0"/>
          <w:sz w:val="24"/>
        </w:rPr>
        <w:t>reaction mixtu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851"/>
        <w:gridCol w:w="1134"/>
        <w:gridCol w:w="661"/>
        <w:gridCol w:w="662"/>
        <w:gridCol w:w="661"/>
        <w:gridCol w:w="662"/>
        <w:gridCol w:w="661"/>
        <w:gridCol w:w="662"/>
        <w:gridCol w:w="661"/>
        <w:gridCol w:w="662"/>
        <w:gridCol w:w="661"/>
        <w:gridCol w:w="662"/>
        <w:gridCol w:w="661"/>
        <w:gridCol w:w="662"/>
        <w:gridCol w:w="850"/>
        <w:gridCol w:w="851"/>
        <w:gridCol w:w="599"/>
      </w:tblGrid>
      <w:tr w:rsidR="00377391" w:rsidRPr="0084641E" w14:paraId="37A4A266" w14:textId="77777777" w:rsidTr="004D65AE">
        <w:tc>
          <w:tcPr>
            <w:tcW w:w="8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F5C4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4641E">
              <w:rPr>
                <w:sz w:val="18"/>
                <w:szCs w:val="18"/>
              </w:rPr>
              <w:t>number</w:t>
            </w:r>
          </w:p>
        </w:tc>
        <w:tc>
          <w:tcPr>
            <w:tcW w:w="13357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3AF3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4641E">
              <w:rPr>
                <w:sz w:val="18"/>
                <w:szCs w:val="18"/>
              </w:rPr>
              <w:t>Volume of each compo</w:t>
            </w:r>
            <w:r w:rsidRPr="0084641E">
              <w:rPr>
                <w:rFonts w:hint="eastAsia"/>
                <w:sz w:val="18"/>
                <w:szCs w:val="18"/>
              </w:rPr>
              <w:t>nent</w:t>
            </w:r>
            <w:r w:rsidRPr="0084641E">
              <w:rPr>
                <w:sz w:val="18"/>
                <w:szCs w:val="18"/>
              </w:rPr>
              <w:t xml:space="preserve"> (</w:t>
            </w:r>
            <w:r w:rsidRPr="0084641E">
              <w:rPr>
                <w:color w:val="000000" w:themeColor="text1"/>
                <w:sz w:val="18"/>
                <w:szCs w:val="18"/>
              </w:rPr>
              <w:t>µL</w:t>
            </w:r>
            <w:r w:rsidRPr="0084641E">
              <w:rPr>
                <w:sz w:val="18"/>
                <w:szCs w:val="18"/>
              </w:rPr>
              <w:t>)</w:t>
            </w:r>
          </w:p>
        </w:tc>
      </w:tr>
      <w:tr w:rsidR="00377391" w:rsidRPr="0084641E" w14:paraId="27B35948" w14:textId="77777777" w:rsidTr="004D65AE">
        <w:trPr>
          <w:trHeight w:val="313"/>
        </w:trPr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41F6F45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8FD9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4641E">
              <w:rPr>
                <w:sz w:val="18"/>
                <w:szCs w:val="18"/>
              </w:rPr>
              <w:t>PrimeScript 1 Step Enzyme Mix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6062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4641E">
              <w:rPr>
                <w:sz w:val="18"/>
                <w:szCs w:val="18"/>
              </w:rPr>
              <w:t>5 U/μL TaKaRa Ex Taq H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65CF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4641E">
              <w:rPr>
                <w:sz w:val="18"/>
                <w:szCs w:val="18"/>
              </w:rPr>
              <w:t>PrimeScript RT Enzyme Mix Ⅱ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9009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84641E">
              <w:rPr>
                <w:sz w:val="18"/>
                <w:szCs w:val="18"/>
              </w:rPr>
              <w:t>MPV-A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875A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84641E">
              <w:rPr>
                <w:sz w:val="18"/>
                <w:szCs w:val="18"/>
              </w:rPr>
              <w:t>MPV-B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7390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84641E">
              <w:rPr>
                <w:sz w:val="18"/>
                <w:szCs w:val="18"/>
              </w:rPr>
              <w:t>MPV-C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295F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84641E">
              <w:rPr>
                <w:sz w:val="18"/>
                <w:szCs w:val="18"/>
              </w:rPr>
              <w:t>MPV-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FB37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RNase Free dH</w:t>
            </w:r>
            <w:r w:rsidRPr="0084641E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84641E"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5BA4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RNA template</w:t>
            </w:r>
          </w:p>
        </w:tc>
        <w:tc>
          <w:tcPr>
            <w:tcW w:w="59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8C11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Total</w:t>
            </w:r>
          </w:p>
        </w:tc>
      </w:tr>
      <w:tr w:rsidR="00377391" w:rsidRPr="0084641E" w14:paraId="2E05C9CB" w14:textId="77777777" w:rsidTr="004D65AE">
        <w:trPr>
          <w:trHeight w:val="559"/>
        </w:trPr>
        <w:tc>
          <w:tcPr>
            <w:tcW w:w="8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4EA2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7F9E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B69B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4488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E7CB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2677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93AD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343C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C75A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93B6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9258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0911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B074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32C8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FE29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40FB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AB07E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5A82B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551B5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77391" w:rsidRPr="0084641E" w14:paraId="05875AFD" w14:textId="77777777" w:rsidTr="004D65AE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2F1B42C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DE3B9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FA1D60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E9C4B7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0D070EC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62CEFB9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399720D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75D355B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478BE1C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5C61BE8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2CD7FB9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74DBBDE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2D12006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26A6E21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6B3D32D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25D39CA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22D579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086C43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14:paraId="2D21D223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6DDE9F3C" w14:textId="77777777" w:rsidTr="004D65AE">
        <w:tc>
          <w:tcPr>
            <w:tcW w:w="817" w:type="dxa"/>
            <w:vAlign w:val="center"/>
          </w:tcPr>
          <w:p w14:paraId="34BA605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D0DFD6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4CBF73E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67CDEE6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240F4C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70FBA26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0922C0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2AFBD8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2B065AE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DDA2F1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264E38E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1E9AB1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C55067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4E56CB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0887F2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F822AF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7FB6D4F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51" w:type="dxa"/>
            <w:vAlign w:val="center"/>
          </w:tcPr>
          <w:p w14:paraId="2413F68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2CE5258F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3F4B1861" w14:textId="77777777" w:rsidTr="004D65AE">
        <w:tc>
          <w:tcPr>
            <w:tcW w:w="817" w:type="dxa"/>
            <w:vAlign w:val="center"/>
          </w:tcPr>
          <w:p w14:paraId="108FBB2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50BB8D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5DBEB24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77C9FAA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AA2911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9A616D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23C657D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B24E65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21A56E8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28DD92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76CFA7A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175F4AE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DC9FB7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8C0621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77EE03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96DA1F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3DEB226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851" w:type="dxa"/>
            <w:vAlign w:val="center"/>
          </w:tcPr>
          <w:p w14:paraId="009285B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10203983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241DF40D" w14:textId="77777777" w:rsidTr="004D65AE">
        <w:tc>
          <w:tcPr>
            <w:tcW w:w="817" w:type="dxa"/>
            <w:vAlign w:val="center"/>
          </w:tcPr>
          <w:p w14:paraId="3EF312A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0E1F3E8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5FAE7AD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43AA592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929F91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A46BB3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66899D4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863744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2A70863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39D984D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68CAAB1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4212498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29C88E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A3CE83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6DA5B88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9A533D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21C2917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51" w:type="dxa"/>
            <w:vAlign w:val="center"/>
          </w:tcPr>
          <w:p w14:paraId="4052DA8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4595EFD1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4C764440" w14:textId="77777777" w:rsidTr="004D65AE">
        <w:tc>
          <w:tcPr>
            <w:tcW w:w="817" w:type="dxa"/>
            <w:vAlign w:val="center"/>
          </w:tcPr>
          <w:p w14:paraId="2C28695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255F226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4DB7886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14F9DAF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05160D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CFCD34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6A42F77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61D009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1ACE26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0761D5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6E50C54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BAE49B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84E6EB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3F9FA4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804796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EB2099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2F26769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851" w:type="dxa"/>
            <w:vAlign w:val="center"/>
          </w:tcPr>
          <w:p w14:paraId="719F5F8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0A21C459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3F3FC289" w14:textId="77777777" w:rsidTr="004D65AE">
        <w:tc>
          <w:tcPr>
            <w:tcW w:w="817" w:type="dxa"/>
            <w:vAlign w:val="center"/>
          </w:tcPr>
          <w:p w14:paraId="702534B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5E6579F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76061A2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6326474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E8A15A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26CDEB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5A7E2E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4B9618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66DF8A8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8D23B0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242E66A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3253E4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6D4192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1D6507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5DB1C1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1D14CE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557F729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155BC15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7C14A661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6597A7B1" w14:textId="77777777" w:rsidTr="004D65AE">
        <w:tc>
          <w:tcPr>
            <w:tcW w:w="817" w:type="dxa"/>
            <w:vAlign w:val="center"/>
          </w:tcPr>
          <w:p w14:paraId="0C16DFC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6494BA1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38B4503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7876F10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60879B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E32774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116230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94992C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6691166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715C1D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8BA2D1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295FEED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059BB9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D7F614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AC2F80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34B29A8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42DF39C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851" w:type="dxa"/>
            <w:vAlign w:val="center"/>
          </w:tcPr>
          <w:p w14:paraId="08B7A5F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0866AA15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2DFED084" w14:textId="77777777" w:rsidTr="004D65AE">
        <w:tc>
          <w:tcPr>
            <w:tcW w:w="817" w:type="dxa"/>
            <w:vAlign w:val="center"/>
          </w:tcPr>
          <w:p w14:paraId="060916C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25BAC1B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08A5FD3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62EF22B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B14494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44C37D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B06B6B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B9BE67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56E448B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EC6F31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168AC4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27A6AB8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00E9A8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B4A2B0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760A95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24C6E1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1928C7F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4C8B42F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1595C6F8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706A75E2" w14:textId="77777777" w:rsidTr="004D65AE">
        <w:tc>
          <w:tcPr>
            <w:tcW w:w="817" w:type="dxa"/>
            <w:vAlign w:val="center"/>
          </w:tcPr>
          <w:p w14:paraId="2392292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3942794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4633F2D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51F7C53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956E2F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54F13B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5B3834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12C139E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9D7225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D4D521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A546C6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23CF1F5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BF2B68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9515C6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1152522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E2581C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1FEF5A5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3C69D9A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43CED266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57338C1C" w14:textId="77777777" w:rsidTr="004D65AE">
        <w:tc>
          <w:tcPr>
            <w:tcW w:w="817" w:type="dxa"/>
            <w:vAlign w:val="center"/>
          </w:tcPr>
          <w:p w14:paraId="3F394F5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14A5C0B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35DE9C2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381920B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708EE3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CA67BE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9EB5BC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52CB0A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E816B2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45F7ABE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98996F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3E70DBA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AA7FE7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9DA292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71694B5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F7BBC0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78E8D1D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51" w:type="dxa"/>
            <w:vAlign w:val="center"/>
          </w:tcPr>
          <w:p w14:paraId="16C851E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1DFB9298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46A4FC40" w14:textId="77777777" w:rsidTr="004D65AE">
        <w:tc>
          <w:tcPr>
            <w:tcW w:w="817" w:type="dxa"/>
            <w:vAlign w:val="center"/>
          </w:tcPr>
          <w:p w14:paraId="6F93058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center"/>
          </w:tcPr>
          <w:p w14:paraId="764819C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4712E72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3B3A8BA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00B456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B7256C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C792D9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FD71DB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A9C259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359D99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8FDF66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1E2F19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5A5AE05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B5DED3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D62D90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42CF7A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6C24884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851" w:type="dxa"/>
            <w:vAlign w:val="center"/>
          </w:tcPr>
          <w:p w14:paraId="508D96E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62E3579D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1C28E054" w14:textId="77777777" w:rsidTr="004D65AE">
        <w:tc>
          <w:tcPr>
            <w:tcW w:w="817" w:type="dxa"/>
            <w:vAlign w:val="center"/>
          </w:tcPr>
          <w:p w14:paraId="426DF16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0ED2C13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464AB7F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3B81456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950F1E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15D61E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5681576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3B02A94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0254F6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264F6B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65AB17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7056DEE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FB2E28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1CA8D99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14B138F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DE27EB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25252F4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1E93217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0D76A872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79798CC5" w14:textId="77777777" w:rsidTr="004D65AE">
        <w:tc>
          <w:tcPr>
            <w:tcW w:w="817" w:type="dxa"/>
            <w:vAlign w:val="center"/>
          </w:tcPr>
          <w:p w14:paraId="6732B1D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vAlign w:val="center"/>
          </w:tcPr>
          <w:p w14:paraId="1EDE195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497FF9D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4D9FE2D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9CE9ED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6AF4E5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E5CD24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9FB6E2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DBE3DF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65B039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CA69FB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F4AD93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57D199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B4B3EE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70B9BCD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08DC35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798CC96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851" w:type="dxa"/>
            <w:vAlign w:val="center"/>
          </w:tcPr>
          <w:p w14:paraId="2916A57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64D5CF2B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015209D9" w14:textId="77777777" w:rsidTr="004D65AE">
        <w:tc>
          <w:tcPr>
            <w:tcW w:w="817" w:type="dxa"/>
            <w:vAlign w:val="center"/>
          </w:tcPr>
          <w:p w14:paraId="471A4DD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5728F6B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598D9A8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286D206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D80EB9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5DA76A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9063E6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3F93F00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96CC9E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4D8AC96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05D8BD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FCAE15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533BAD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4C92D9A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8B429C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2B31F1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5CBC9BD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4AB40CF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7862CCA7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53F4E725" w14:textId="77777777" w:rsidTr="004D65AE">
        <w:tc>
          <w:tcPr>
            <w:tcW w:w="817" w:type="dxa"/>
            <w:vAlign w:val="center"/>
          </w:tcPr>
          <w:p w14:paraId="435081F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0296495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5A88F39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52F59EE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3DEEE5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A6A96A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622B26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C23E20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7A4007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9B3875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75AE1F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49C0C7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196E02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4216D5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716B84A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4CCFEC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0756880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1DAD8B2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25C00E64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62455BB5" w14:textId="77777777" w:rsidTr="004D65AE">
        <w:tc>
          <w:tcPr>
            <w:tcW w:w="817" w:type="dxa"/>
            <w:vAlign w:val="center"/>
          </w:tcPr>
          <w:p w14:paraId="755467F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14:paraId="422502F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20EF730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1D1BCCD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E8D7DD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5225E8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2903ED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2C6F4D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5AB2A2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27C07E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B4839E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CE23EF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E9660B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A096EA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76E5CCA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8E955B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5A8B5F0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2FC92C7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53BBAF6A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1108BB99" w14:textId="77777777" w:rsidTr="004D65AE">
        <w:tc>
          <w:tcPr>
            <w:tcW w:w="817" w:type="dxa"/>
            <w:vAlign w:val="center"/>
          </w:tcPr>
          <w:p w14:paraId="19DC25A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</w:tcPr>
          <w:p w14:paraId="2D9DCEB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1A1001C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7321B53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F32E5F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EACF18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BB97AF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35AF29C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BE36FA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F3FD6E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F2519D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D5D1B8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7F6F73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877EB8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B926F8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BCC982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22F7015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78FB3E5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5993AAB5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7D84BC20" w14:textId="77777777" w:rsidTr="004D65AE">
        <w:tc>
          <w:tcPr>
            <w:tcW w:w="817" w:type="dxa"/>
            <w:vAlign w:val="center"/>
          </w:tcPr>
          <w:p w14:paraId="171187E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14:paraId="16970F3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3C2FA59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0AEF9DC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58540B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410DA1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58B78E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2A8FF0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84C2DE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D89842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FA0B85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23CBF2F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233B02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3F9FFF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8DD963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7D8ED5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6815D3E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1" w:type="dxa"/>
            <w:vAlign w:val="center"/>
          </w:tcPr>
          <w:p w14:paraId="286F590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52B82588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4CCFF314" w14:textId="77777777" w:rsidTr="004D65AE">
        <w:tc>
          <w:tcPr>
            <w:tcW w:w="817" w:type="dxa"/>
            <w:vAlign w:val="center"/>
          </w:tcPr>
          <w:p w14:paraId="6832232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667AFE4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177AFB9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6411752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CC7B7E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4E6D9E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741791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75CF0D7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345861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D353E9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3EAE65A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37F29E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077B2D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B151B8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3CEDF9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72639FD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72F8F63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851" w:type="dxa"/>
            <w:vAlign w:val="center"/>
          </w:tcPr>
          <w:p w14:paraId="540B864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592A74CE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27EEA390" w14:textId="77777777" w:rsidTr="004D65AE">
        <w:tc>
          <w:tcPr>
            <w:tcW w:w="817" w:type="dxa"/>
            <w:vAlign w:val="center"/>
          </w:tcPr>
          <w:p w14:paraId="60AD23D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14:paraId="6D45370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135C5F9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59CC9E5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9E3521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0CFFD3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631F2D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53CC22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6F0E23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2222B9C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93E262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04A0FE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4515FD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0D7BC0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F549C4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BFD0E5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561AFE6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649FCD5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6194E3A9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36CC510B" w14:textId="77777777" w:rsidTr="004D65AE">
        <w:tc>
          <w:tcPr>
            <w:tcW w:w="817" w:type="dxa"/>
            <w:vAlign w:val="center"/>
          </w:tcPr>
          <w:p w14:paraId="090584A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vAlign w:val="center"/>
          </w:tcPr>
          <w:p w14:paraId="33BE12F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1DEA7EF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4814F55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715B66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70310B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5BA5160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74A99F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3401F5B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A3B7A6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6D3282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DB8CB4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55BD5A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F1F9C7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AC166C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891B8E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696EC45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596E27D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71FA9FAB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43239E29" w14:textId="77777777" w:rsidTr="004D65AE">
        <w:tc>
          <w:tcPr>
            <w:tcW w:w="817" w:type="dxa"/>
            <w:vAlign w:val="center"/>
          </w:tcPr>
          <w:p w14:paraId="574DD87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center"/>
          </w:tcPr>
          <w:p w14:paraId="6075C29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20B6FCA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2706D4A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C17EF0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D3A489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FFEDF2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7FC2E9D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73931DF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DF2C7E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15ECDEE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B2F73D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67B127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A80042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7C2CD48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EE19F3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10A539E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2DAA11C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7077E89C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629A304A" w14:textId="77777777" w:rsidTr="004D65AE">
        <w:tc>
          <w:tcPr>
            <w:tcW w:w="817" w:type="dxa"/>
            <w:vAlign w:val="center"/>
          </w:tcPr>
          <w:p w14:paraId="48775D8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vAlign w:val="center"/>
          </w:tcPr>
          <w:p w14:paraId="264C5E6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5ACDBAF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218AFFC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C846CC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F4D300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F388FE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77F65BF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13265D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57A175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77DD3DF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D9F07C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8F9DEB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04E1FDB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CCEB97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1AD99E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0BF5985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67E1491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48BF011A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7C2C17CF" w14:textId="77777777" w:rsidTr="004D65AE">
        <w:tc>
          <w:tcPr>
            <w:tcW w:w="817" w:type="dxa"/>
            <w:vAlign w:val="center"/>
          </w:tcPr>
          <w:p w14:paraId="503B6BA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</w:tcPr>
          <w:p w14:paraId="129E180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560B772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10E764D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813889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06C849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E2860D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E18D25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94ABF4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398046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9EE549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730D97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8144AB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D82C15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C41152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7D5697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513C9E9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1" w:type="dxa"/>
            <w:vAlign w:val="center"/>
          </w:tcPr>
          <w:p w14:paraId="1D9D4AC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364B2736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5B752363" w14:textId="77777777" w:rsidTr="004D65AE">
        <w:tc>
          <w:tcPr>
            <w:tcW w:w="817" w:type="dxa"/>
            <w:vAlign w:val="center"/>
          </w:tcPr>
          <w:p w14:paraId="429A4E3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34B6A08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5D38C55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65F6745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ADA051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903561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700ABCC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6F8BA8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F192C6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3C9575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E27877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D85575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F74A6C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92E278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AAE879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349350E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1294044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5375583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57C5D47A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4D0C30E3" w14:textId="77777777" w:rsidTr="004D65AE">
        <w:tc>
          <w:tcPr>
            <w:tcW w:w="817" w:type="dxa"/>
            <w:vAlign w:val="center"/>
          </w:tcPr>
          <w:p w14:paraId="37DB695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vAlign w:val="center"/>
          </w:tcPr>
          <w:p w14:paraId="77657A1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0B0A6AE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29B3D49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2EF994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CD8B66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50DB47E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761DD0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0684DC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C7C79A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E54A60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07265F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FBF4FA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95FDB7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D7237D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1D44ED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78E1D9A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1" w:type="dxa"/>
            <w:vAlign w:val="center"/>
          </w:tcPr>
          <w:p w14:paraId="0B68FC5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55A599DA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08B7F80E" w14:textId="77777777" w:rsidTr="004D65AE">
        <w:tc>
          <w:tcPr>
            <w:tcW w:w="817" w:type="dxa"/>
            <w:vAlign w:val="center"/>
          </w:tcPr>
          <w:p w14:paraId="67BC557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center"/>
          </w:tcPr>
          <w:p w14:paraId="3F28CB9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1B17539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68EFC69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1A261C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D8ED23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B241CB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36D846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B7E001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BD58E6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1AC4D36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BEF8D1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000436F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CBDA7D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2DD354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B51DFC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5F01A55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851" w:type="dxa"/>
            <w:vAlign w:val="center"/>
          </w:tcPr>
          <w:p w14:paraId="5D31A7B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54FCFE63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6E662EBF" w14:textId="77777777" w:rsidTr="004D65AE">
        <w:tc>
          <w:tcPr>
            <w:tcW w:w="817" w:type="dxa"/>
            <w:vAlign w:val="center"/>
          </w:tcPr>
          <w:p w14:paraId="14B3EDA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center"/>
          </w:tcPr>
          <w:p w14:paraId="55B00A5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5D895EB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7A031AF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42DA3E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45F5EDF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6B82D0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2A318E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25FFA08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ABE148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925CBA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A023B8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52B37C6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AB8F9C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553FAA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71C38F9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7668732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51" w:type="dxa"/>
            <w:vAlign w:val="center"/>
          </w:tcPr>
          <w:p w14:paraId="2016EDE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2AB149BA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2C3E75E2" w14:textId="77777777" w:rsidTr="004D65AE">
        <w:tc>
          <w:tcPr>
            <w:tcW w:w="817" w:type="dxa"/>
            <w:vAlign w:val="center"/>
          </w:tcPr>
          <w:p w14:paraId="611C4ED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vAlign w:val="center"/>
          </w:tcPr>
          <w:p w14:paraId="16099F3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0A2EE12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4380173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40688F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9C1679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BAFC8F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1BEC0D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2DF9E39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69CAA4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233DA69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F2C89D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AB072D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1E32805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2735CF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EC1EF6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210B334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851" w:type="dxa"/>
            <w:vAlign w:val="center"/>
          </w:tcPr>
          <w:p w14:paraId="45BB801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452EB765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2C91F4B0" w14:textId="77777777" w:rsidTr="004D65AE">
        <w:tc>
          <w:tcPr>
            <w:tcW w:w="817" w:type="dxa"/>
            <w:vAlign w:val="center"/>
          </w:tcPr>
          <w:p w14:paraId="733D30E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vAlign w:val="center"/>
          </w:tcPr>
          <w:p w14:paraId="0D8AB51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1D50ECD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449BFA7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EE527D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837015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13AEE9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CE1345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56A09FC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B1E706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9CB1AD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FD0F0C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DB22A9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7186E9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F58911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3C31C8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4F2B87C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54055B8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6C950948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6FA67803" w14:textId="77777777" w:rsidTr="004D65AE">
        <w:tc>
          <w:tcPr>
            <w:tcW w:w="817" w:type="dxa"/>
            <w:vAlign w:val="center"/>
          </w:tcPr>
          <w:p w14:paraId="7664BC3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vAlign w:val="center"/>
          </w:tcPr>
          <w:p w14:paraId="119526E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22024A4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4CE76D6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55C5DA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380F48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532CA3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884AFF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560817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2534BB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08C2F4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0CFF80E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101E9C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01723D6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6AB590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683915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406B077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851" w:type="dxa"/>
            <w:vAlign w:val="center"/>
          </w:tcPr>
          <w:p w14:paraId="6509339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2D0D3B3E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04D42E71" w14:textId="77777777" w:rsidTr="004D65AE">
        <w:tc>
          <w:tcPr>
            <w:tcW w:w="817" w:type="dxa"/>
            <w:vAlign w:val="center"/>
          </w:tcPr>
          <w:p w14:paraId="6056F7A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vAlign w:val="center"/>
          </w:tcPr>
          <w:p w14:paraId="0367EFE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456A4A4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19B060D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E7F997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02EDB5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0A0AD0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F1A05D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545FA47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743601A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56EB923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654CA0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DD65E8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43F55CE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6F9C70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7566CA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39942E1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04B840B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2B9817C2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0A80CE38" w14:textId="77777777" w:rsidTr="004D65AE">
        <w:tc>
          <w:tcPr>
            <w:tcW w:w="817" w:type="dxa"/>
            <w:vAlign w:val="center"/>
          </w:tcPr>
          <w:p w14:paraId="5B066B0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4" w:type="dxa"/>
            <w:vAlign w:val="center"/>
          </w:tcPr>
          <w:p w14:paraId="204504C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12D4E4D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0C5CD05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FB0B20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8AB9BE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A87C39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566F17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294B116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3FE7000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BF89FB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C14693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615BAE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AB0DC4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E007DB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3E4C0F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09CB562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58B556F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3FD5DCB4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66B9DC50" w14:textId="77777777" w:rsidTr="004D65AE">
        <w:tc>
          <w:tcPr>
            <w:tcW w:w="817" w:type="dxa"/>
            <w:vAlign w:val="center"/>
          </w:tcPr>
          <w:p w14:paraId="0A73F23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lastRenderedPageBreak/>
              <w:t>34</w:t>
            </w:r>
          </w:p>
        </w:tc>
        <w:tc>
          <w:tcPr>
            <w:tcW w:w="1134" w:type="dxa"/>
            <w:vAlign w:val="center"/>
          </w:tcPr>
          <w:p w14:paraId="1D20FB5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1556B84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3AE96CA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7FA97E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3A2C3E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6422AD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373581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B077B9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391C444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C73AF5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D1A266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7F40CF3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459F32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9D2035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8D741A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04FD7E3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0BE04E8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3730D075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399845C6" w14:textId="77777777" w:rsidTr="004D65AE">
        <w:tc>
          <w:tcPr>
            <w:tcW w:w="817" w:type="dxa"/>
            <w:vAlign w:val="center"/>
          </w:tcPr>
          <w:p w14:paraId="0345D1A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vAlign w:val="center"/>
          </w:tcPr>
          <w:p w14:paraId="2889301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32079BB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68ED510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34B924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53781D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D7DCDA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4E468B3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35825F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7B410F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1FB0CE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72BA0F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7FCBC8E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7E813B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D49822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812621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7448E87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2C0BD3C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5CC9824A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7BF399DE" w14:textId="77777777" w:rsidTr="004D65AE">
        <w:tc>
          <w:tcPr>
            <w:tcW w:w="817" w:type="dxa"/>
            <w:vAlign w:val="center"/>
          </w:tcPr>
          <w:p w14:paraId="21B97E3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vAlign w:val="center"/>
          </w:tcPr>
          <w:p w14:paraId="642AFFA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609EB26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432F52F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98DB78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CC57C1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F359ED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71AC7C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96F60A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0DAEEE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7A0D169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329BCC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33B470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241FB3C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F3FA40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78504E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451AC42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1" w:type="dxa"/>
            <w:vAlign w:val="center"/>
          </w:tcPr>
          <w:p w14:paraId="2EE3CDB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7458564C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222B7E5A" w14:textId="77777777" w:rsidTr="004D65AE">
        <w:tc>
          <w:tcPr>
            <w:tcW w:w="817" w:type="dxa"/>
            <w:vAlign w:val="center"/>
          </w:tcPr>
          <w:p w14:paraId="4B62C80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vAlign w:val="center"/>
          </w:tcPr>
          <w:p w14:paraId="27A030B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4779F8E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2D4FA67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3B2F60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3965F7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AD90CA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3C84EB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681BF9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A9EF0C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E87A04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341C1D5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59EFF0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FA9A62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A56EE8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1409367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407A438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851" w:type="dxa"/>
            <w:vAlign w:val="center"/>
          </w:tcPr>
          <w:p w14:paraId="2D7D478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3A2E6D7F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3ACB8149" w14:textId="77777777" w:rsidTr="004D65AE">
        <w:tc>
          <w:tcPr>
            <w:tcW w:w="817" w:type="dxa"/>
            <w:vAlign w:val="center"/>
          </w:tcPr>
          <w:p w14:paraId="799AF4A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vAlign w:val="center"/>
          </w:tcPr>
          <w:p w14:paraId="48A94A3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21920BC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7AD9E62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45EFD0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B1D921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87A5E1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977604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3B492A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16ADFD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C1B214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17D7EA7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514AE35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1009A6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F316AA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5D4F90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46619CF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29D078E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3DBA9AA5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5302D1B7" w14:textId="77777777" w:rsidTr="004D65AE">
        <w:tc>
          <w:tcPr>
            <w:tcW w:w="817" w:type="dxa"/>
            <w:vAlign w:val="center"/>
          </w:tcPr>
          <w:p w14:paraId="2C2BA31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center"/>
          </w:tcPr>
          <w:p w14:paraId="211C6D7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5AA04C5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529D84D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FFE00C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4E708F8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F3E578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5AFAB3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F47E4B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41D75B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939499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5C8FF7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AFD81B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3A667BF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08AE597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23AB26E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78009C1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4A70602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54260E63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4463DEC5" w14:textId="77777777" w:rsidTr="004D65AE">
        <w:tc>
          <w:tcPr>
            <w:tcW w:w="817" w:type="dxa"/>
            <w:vAlign w:val="center"/>
          </w:tcPr>
          <w:p w14:paraId="2E344CF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vAlign w:val="center"/>
          </w:tcPr>
          <w:p w14:paraId="2778B63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5CF3D8D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11D3718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7B7EAD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5B911E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7F1601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1FFB4D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9C939D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7BD3E4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20C159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4A456B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F9F415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B9A431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280C310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76C0CBE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5D5C37C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35D406A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220F6A0B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38EDAC8C" w14:textId="77777777" w:rsidTr="004D65AE">
        <w:tc>
          <w:tcPr>
            <w:tcW w:w="817" w:type="dxa"/>
            <w:vAlign w:val="center"/>
          </w:tcPr>
          <w:p w14:paraId="4665FCF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  <w:vAlign w:val="center"/>
          </w:tcPr>
          <w:p w14:paraId="51A5671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516FD5E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4A6D2FB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9CC7FE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553CDD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B0D3DF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60E62A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0EA7BA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E9776B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3B2F0C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2CCB9F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308371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D3643D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5D4C0A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DEFC02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21AA765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238A1AC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043323B6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49296181" w14:textId="77777777" w:rsidTr="004D65AE">
        <w:tc>
          <w:tcPr>
            <w:tcW w:w="817" w:type="dxa"/>
            <w:vAlign w:val="center"/>
          </w:tcPr>
          <w:p w14:paraId="11014FE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4" w:type="dxa"/>
            <w:vAlign w:val="center"/>
          </w:tcPr>
          <w:p w14:paraId="7A62161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1FF7839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7581350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8DBB48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FA912A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43E784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B97FD5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0DE3D5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8E3BA1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367313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8D7E68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DB43B2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64D82F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6A6CC4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7F855C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6CFF88C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1" w:type="dxa"/>
            <w:vAlign w:val="center"/>
          </w:tcPr>
          <w:p w14:paraId="222F6A8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101678EA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6451047A" w14:textId="77777777" w:rsidTr="004D65AE">
        <w:tc>
          <w:tcPr>
            <w:tcW w:w="817" w:type="dxa"/>
            <w:vAlign w:val="center"/>
          </w:tcPr>
          <w:p w14:paraId="538E6A0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  <w:vAlign w:val="center"/>
          </w:tcPr>
          <w:p w14:paraId="19876CE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7B69E79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28E711A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39D26A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EE1DA7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9861D3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91B535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8592FA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08728C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C357E0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B3134C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9C191E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20710F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64231A4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31B4701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723BE4D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7EC7BDF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4FCF71E3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612FE09D" w14:textId="77777777" w:rsidTr="004D65AE">
        <w:tc>
          <w:tcPr>
            <w:tcW w:w="817" w:type="dxa"/>
            <w:vAlign w:val="center"/>
          </w:tcPr>
          <w:p w14:paraId="1325B58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vAlign w:val="center"/>
          </w:tcPr>
          <w:p w14:paraId="28B2DE6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710A084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28EB775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C4EE4D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9AE76A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509ED0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08D63C7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DDB94A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0BE28D3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D4FE91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DAF0CF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F90931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867471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D1E717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03F348F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274396D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1" w:type="dxa"/>
            <w:vAlign w:val="center"/>
          </w:tcPr>
          <w:p w14:paraId="66FF28F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65D2C080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5235C182" w14:textId="77777777" w:rsidTr="004D65AE">
        <w:tc>
          <w:tcPr>
            <w:tcW w:w="817" w:type="dxa"/>
            <w:vAlign w:val="center"/>
          </w:tcPr>
          <w:p w14:paraId="04C8D96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vAlign w:val="center"/>
          </w:tcPr>
          <w:p w14:paraId="284818C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70EA9EF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73E2724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146FF4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BBD5AB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A4E9A6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485BBB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97FC0C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512CBC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D20BAC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BAA5F8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220765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268EAC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E04BCB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6C7ED0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6EDD02C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851" w:type="dxa"/>
            <w:vAlign w:val="center"/>
          </w:tcPr>
          <w:p w14:paraId="2FBF7E7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606307F9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0E2372A6" w14:textId="77777777" w:rsidTr="004D65AE">
        <w:tc>
          <w:tcPr>
            <w:tcW w:w="817" w:type="dxa"/>
            <w:vAlign w:val="center"/>
          </w:tcPr>
          <w:p w14:paraId="734D813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vAlign w:val="center"/>
          </w:tcPr>
          <w:p w14:paraId="7F626DB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7E18372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020806F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900161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35B1F9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9D86C3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EBB7E2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39E261C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CCEB69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13F6C6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92EE2C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76BE653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13F1F3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6D9E630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704973F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4CF26BC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0B1D68D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024AE442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79BF985F" w14:textId="77777777" w:rsidTr="004D65AE">
        <w:tc>
          <w:tcPr>
            <w:tcW w:w="817" w:type="dxa"/>
            <w:vAlign w:val="center"/>
          </w:tcPr>
          <w:p w14:paraId="00F2066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4" w:type="dxa"/>
            <w:vAlign w:val="center"/>
          </w:tcPr>
          <w:p w14:paraId="5FEC5B7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097D80A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2EBC7FB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07CB0E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A9A64F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01FCDD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4F288BD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189B60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B19459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138EC4C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71F34B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33571E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4603BB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AE05C5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C431C3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259D728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24402A2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4C9E8E22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5FB6FF1C" w14:textId="77777777" w:rsidTr="004D65AE">
        <w:tc>
          <w:tcPr>
            <w:tcW w:w="817" w:type="dxa"/>
            <w:vAlign w:val="center"/>
          </w:tcPr>
          <w:p w14:paraId="4645758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center"/>
          </w:tcPr>
          <w:p w14:paraId="71BB00E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2E1D981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4060C15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AE5DA4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EF4C8E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FCC860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43ED69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9BC52F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8C70F5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7A3648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25366A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496F56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1E525D1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8CA3D4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19DCBA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7D9A66A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1" w:type="dxa"/>
            <w:vAlign w:val="center"/>
          </w:tcPr>
          <w:p w14:paraId="2760520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3538D102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600E0375" w14:textId="77777777" w:rsidTr="004D65AE">
        <w:tc>
          <w:tcPr>
            <w:tcW w:w="817" w:type="dxa"/>
            <w:vAlign w:val="center"/>
          </w:tcPr>
          <w:p w14:paraId="0A65B6A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4" w:type="dxa"/>
            <w:vAlign w:val="center"/>
          </w:tcPr>
          <w:p w14:paraId="7B1D0A9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242B5E1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2EC4F36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4BB14A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814412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C136F7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00A9332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761D2F9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8B7C9C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1DC51B3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DB27FE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3E16FC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A88E06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2014DBF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B46FD0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4D64CF4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2F70AE5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10DBEC89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6F4652ED" w14:textId="77777777" w:rsidTr="004D65AE">
        <w:tc>
          <w:tcPr>
            <w:tcW w:w="817" w:type="dxa"/>
            <w:vAlign w:val="center"/>
          </w:tcPr>
          <w:p w14:paraId="14A7887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14:paraId="7A2B9C8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762058E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51FEA35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0CD980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A4E005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D6FBB2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426AE3A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19ACC23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3A32FB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766B403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0B8CA1E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D2B0B4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75C9B2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6B80FE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E465B9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2C33BD4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1" w:type="dxa"/>
            <w:vAlign w:val="center"/>
          </w:tcPr>
          <w:p w14:paraId="57F1A42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6C32ADE6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5C34DEC8" w14:textId="77777777" w:rsidTr="004D65AE">
        <w:tc>
          <w:tcPr>
            <w:tcW w:w="817" w:type="dxa"/>
            <w:vAlign w:val="center"/>
          </w:tcPr>
          <w:p w14:paraId="77E8506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4" w:type="dxa"/>
            <w:vAlign w:val="center"/>
          </w:tcPr>
          <w:p w14:paraId="26612E1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7932553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1AFBFA8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FC77F2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36536F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CFB302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B72EA0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289390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55CBE1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11F66E2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5ED6FB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0E2ADB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4330471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E23002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FCA0C7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554C4C4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851" w:type="dxa"/>
            <w:vAlign w:val="center"/>
          </w:tcPr>
          <w:p w14:paraId="6B180C7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14A36A62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275C448E" w14:textId="77777777" w:rsidTr="004D65AE">
        <w:tc>
          <w:tcPr>
            <w:tcW w:w="817" w:type="dxa"/>
            <w:vAlign w:val="center"/>
          </w:tcPr>
          <w:p w14:paraId="73538CC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14:paraId="674D6EC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209F040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0F6A94E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6DF2E4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AFEEA6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0743DE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67691E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DC7B7A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21DDB47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160628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9B11BE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1A88499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97C8D4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A45ECE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79E7EF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067A694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1" w:type="dxa"/>
            <w:vAlign w:val="center"/>
          </w:tcPr>
          <w:p w14:paraId="2126B46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64E459F7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74779608" w14:textId="77777777" w:rsidTr="004D65AE">
        <w:tc>
          <w:tcPr>
            <w:tcW w:w="817" w:type="dxa"/>
            <w:vAlign w:val="center"/>
          </w:tcPr>
          <w:p w14:paraId="19BEBDA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vAlign w:val="center"/>
          </w:tcPr>
          <w:p w14:paraId="457F514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405D791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5CFC3E7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3F4B7B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E38BD9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1CD7EE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38B31B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DFF681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2A48103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9A2149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9FD018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0A3090F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436A71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FB579F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014092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0BB0585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851" w:type="dxa"/>
            <w:vAlign w:val="center"/>
          </w:tcPr>
          <w:p w14:paraId="0739D16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5023476A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57A92BC7" w14:textId="77777777" w:rsidTr="004D65AE">
        <w:tc>
          <w:tcPr>
            <w:tcW w:w="817" w:type="dxa"/>
            <w:vAlign w:val="center"/>
          </w:tcPr>
          <w:p w14:paraId="2AC399A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4" w:type="dxa"/>
            <w:vAlign w:val="center"/>
          </w:tcPr>
          <w:p w14:paraId="2CEA997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3F0E8FD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2CB0557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3CB787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FD95CF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0CFA97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9A46C1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33D32A2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7053A2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E94495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9CEC61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C92CD6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6DFC3B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163F34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2790D0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78F50F9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851" w:type="dxa"/>
            <w:vAlign w:val="center"/>
          </w:tcPr>
          <w:p w14:paraId="6C641C7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57A45DA3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1B51DC14" w14:textId="77777777" w:rsidTr="004D65AE">
        <w:tc>
          <w:tcPr>
            <w:tcW w:w="817" w:type="dxa"/>
            <w:vAlign w:val="center"/>
          </w:tcPr>
          <w:p w14:paraId="10014AE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vAlign w:val="center"/>
          </w:tcPr>
          <w:p w14:paraId="1CA3896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48DB66E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240752A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7FACD5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BA4B2C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786ABE1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20BCE9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A00C33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A4E828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0F1611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1725604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FEA755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30A4F26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2F5660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B576B3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43B7F21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851" w:type="dxa"/>
            <w:vAlign w:val="center"/>
          </w:tcPr>
          <w:p w14:paraId="02CE6A0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43C5EE40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518B8055" w14:textId="77777777" w:rsidTr="004D65AE">
        <w:tc>
          <w:tcPr>
            <w:tcW w:w="817" w:type="dxa"/>
            <w:vAlign w:val="center"/>
          </w:tcPr>
          <w:p w14:paraId="2E74B90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vAlign w:val="center"/>
          </w:tcPr>
          <w:p w14:paraId="4EEBA34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40E4A5A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1EB4BC7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6AFA45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B402F1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185A5F0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DFBED0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24BFFCF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7458025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6F5DC9E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7C183D2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48EFA41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C77D25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BCE0DD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AF65CC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58513BE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3F747E1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7316ECE8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6434021C" w14:textId="77777777" w:rsidTr="004D65AE">
        <w:tc>
          <w:tcPr>
            <w:tcW w:w="817" w:type="dxa"/>
            <w:vAlign w:val="center"/>
          </w:tcPr>
          <w:p w14:paraId="6FC7270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4" w:type="dxa"/>
            <w:vAlign w:val="center"/>
          </w:tcPr>
          <w:p w14:paraId="4632065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0829678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3774B96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3F9495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D8016F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15FD61E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4A113B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227EFE1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7CE5CC2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6D60FA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D23032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33DFE8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C5AAD2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DB193C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07EEE4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308790B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5BC80A3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243D7165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5F29F746" w14:textId="77777777" w:rsidTr="004D65AE">
        <w:tc>
          <w:tcPr>
            <w:tcW w:w="817" w:type="dxa"/>
            <w:vAlign w:val="center"/>
          </w:tcPr>
          <w:p w14:paraId="3A41E4E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4" w:type="dxa"/>
            <w:vAlign w:val="center"/>
          </w:tcPr>
          <w:p w14:paraId="0CF67D7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6738A72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0372853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B6CC82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748273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6160E2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72AA50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7A0A88E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13249E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149E9E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0B9E10B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9F50A3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896ED7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12017F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37451C2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7154E1F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606CF77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4F5DDE67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567188E6" w14:textId="77777777" w:rsidTr="004D65AE">
        <w:tc>
          <w:tcPr>
            <w:tcW w:w="817" w:type="dxa"/>
            <w:vAlign w:val="center"/>
          </w:tcPr>
          <w:p w14:paraId="68001AC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4" w:type="dxa"/>
            <w:vAlign w:val="center"/>
          </w:tcPr>
          <w:p w14:paraId="671163F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2135FD9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2F4E361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67CE41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047563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BC3729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40FF94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73DBCEC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298469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6D7EAD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458FC7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4DB451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AF5681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3A79FD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0ACA2C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19ED565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4115AA8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773C1153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4963F75D" w14:textId="77777777" w:rsidTr="004D65AE">
        <w:tc>
          <w:tcPr>
            <w:tcW w:w="817" w:type="dxa"/>
            <w:vAlign w:val="center"/>
          </w:tcPr>
          <w:p w14:paraId="5C9DC12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vAlign w:val="center"/>
          </w:tcPr>
          <w:p w14:paraId="2B091BE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1780B2C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3F5857A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B27CB8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0B7F1C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BC3432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CF4CDB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5683FB6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05120B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63602AE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B5B8CE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2396CB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00C401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10347C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5E5D8F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2DC23C2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1" w:type="dxa"/>
            <w:vAlign w:val="center"/>
          </w:tcPr>
          <w:p w14:paraId="0F8965C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25124814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18297EFC" w14:textId="77777777" w:rsidTr="004D65AE">
        <w:tc>
          <w:tcPr>
            <w:tcW w:w="817" w:type="dxa"/>
            <w:vAlign w:val="center"/>
          </w:tcPr>
          <w:p w14:paraId="1B158B4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4" w:type="dxa"/>
            <w:vAlign w:val="center"/>
          </w:tcPr>
          <w:p w14:paraId="248D944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667E9EC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229DB4C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72CD52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2DFA7FC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7E05C99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F148CB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266112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70AC0CF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37AEBE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DB8B3F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1DDDE2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7A0781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22B5F0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4EA29A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364C9A6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33CD1F4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5F353B1C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0896F63D" w14:textId="77777777" w:rsidTr="004D65AE">
        <w:tc>
          <w:tcPr>
            <w:tcW w:w="817" w:type="dxa"/>
            <w:vAlign w:val="center"/>
          </w:tcPr>
          <w:p w14:paraId="0AF94CE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4" w:type="dxa"/>
            <w:vAlign w:val="center"/>
          </w:tcPr>
          <w:p w14:paraId="1908457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6D5C956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13DC87B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E4EE4D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3AD43B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90BFE9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C323C9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E4B825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71D4056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6DDFB99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AE00E8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09B2DA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C34731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32FC4A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A98BE5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50CC0BB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1" w:type="dxa"/>
            <w:vAlign w:val="center"/>
          </w:tcPr>
          <w:p w14:paraId="3EEA572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3F1E4DAF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4BA89BB9" w14:textId="77777777" w:rsidTr="004D65AE">
        <w:tc>
          <w:tcPr>
            <w:tcW w:w="817" w:type="dxa"/>
            <w:vAlign w:val="center"/>
          </w:tcPr>
          <w:p w14:paraId="2271367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4" w:type="dxa"/>
            <w:vAlign w:val="center"/>
          </w:tcPr>
          <w:p w14:paraId="6C431E7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65F48DA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71EB120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21EEED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7BD310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100EB69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F8022B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1C0881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232C53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0C55C9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E7D3BB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568737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3222E2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150DE5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66F73F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0CC0D74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851" w:type="dxa"/>
            <w:vAlign w:val="center"/>
          </w:tcPr>
          <w:p w14:paraId="5D104F2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55B9957C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571CD666" w14:textId="77777777" w:rsidTr="004D65AE">
        <w:tc>
          <w:tcPr>
            <w:tcW w:w="817" w:type="dxa"/>
            <w:vAlign w:val="center"/>
          </w:tcPr>
          <w:p w14:paraId="1E6AF4B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4" w:type="dxa"/>
            <w:vAlign w:val="center"/>
          </w:tcPr>
          <w:p w14:paraId="083A77D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4613E31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03FB085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07B296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FEF1DD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3357C1E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8B59E3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A8491A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4AD3B6E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71CF85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D70DAF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D8CB44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39EE034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7B01A18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89F6C6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670D63B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07B7FA5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380C9E2C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3A9B8AA9" w14:textId="77777777" w:rsidTr="004D65AE">
        <w:tc>
          <w:tcPr>
            <w:tcW w:w="817" w:type="dxa"/>
            <w:vAlign w:val="center"/>
          </w:tcPr>
          <w:p w14:paraId="0859EDC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vAlign w:val="center"/>
          </w:tcPr>
          <w:p w14:paraId="7D03EC9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1A9956D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07A66B0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6649FF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2D5AB2C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0B8A796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A5F515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5C0149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04E23E6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68161B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C8F8BD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9F3AA0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3CE342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8B431D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3E98F6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222F2B2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06981F2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14EF47A0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739547CF" w14:textId="77777777" w:rsidTr="004D65AE">
        <w:tc>
          <w:tcPr>
            <w:tcW w:w="817" w:type="dxa"/>
            <w:vAlign w:val="center"/>
          </w:tcPr>
          <w:p w14:paraId="7C233E7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4" w:type="dxa"/>
            <w:vAlign w:val="center"/>
          </w:tcPr>
          <w:p w14:paraId="6F1F9F6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2B3467A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14783A2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35C63A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A68DEC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438617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1FF3FB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83CE9A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3DCD47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9D0559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787052B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08219CD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C8B52E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7F83D7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95BA88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7C5CD46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1" w:type="dxa"/>
            <w:vAlign w:val="center"/>
          </w:tcPr>
          <w:p w14:paraId="104E38D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23E71820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2367505A" w14:textId="77777777" w:rsidTr="004D65AE">
        <w:tc>
          <w:tcPr>
            <w:tcW w:w="817" w:type="dxa"/>
            <w:vAlign w:val="center"/>
          </w:tcPr>
          <w:p w14:paraId="40F0B54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4" w:type="dxa"/>
            <w:vAlign w:val="center"/>
          </w:tcPr>
          <w:p w14:paraId="6D673FF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2D0E5C3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1AF3C61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503A86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860C39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33C9D4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76B48D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9D6775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3AC00A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8A27A5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C3C036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55AFE7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EE15E9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16F5CF1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F17A80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7997327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387727F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4E440B03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40F4EA9E" w14:textId="77777777" w:rsidTr="004D65AE">
        <w:tc>
          <w:tcPr>
            <w:tcW w:w="817" w:type="dxa"/>
            <w:vAlign w:val="center"/>
          </w:tcPr>
          <w:p w14:paraId="4D82538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vAlign w:val="center"/>
          </w:tcPr>
          <w:p w14:paraId="1BCA484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3A44233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6307B0C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91573D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7091B9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0374B46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2F394B2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405D7F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F39DCD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9D9147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7F3119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2F5B69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76A099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9FE6D5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0B5CF7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39E4E3C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1" w:type="dxa"/>
            <w:vAlign w:val="center"/>
          </w:tcPr>
          <w:p w14:paraId="1D03BB3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3332DA7E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0F2E1C73" w14:textId="77777777" w:rsidTr="004D65AE">
        <w:tc>
          <w:tcPr>
            <w:tcW w:w="817" w:type="dxa"/>
            <w:vAlign w:val="center"/>
          </w:tcPr>
          <w:p w14:paraId="0ED976E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4" w:type="dxa"/>
            <w:vAlign w:val="center"/>
          </w:tcPr>
          <w:p w14:paraId="47B27A8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2512FF8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64E2D01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C56C71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820C66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7C68196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0A4A41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739093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2232F3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AD624B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44B905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1ED503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382B3C6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DB9F18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1745A6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37BE0E6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851" w:type="dxa"/>
            <w:vAlign w:val="center"/>
          </w:tcPr>
          <w:p w14:paraId="113B09C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20F26C36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2BE7CA82" w14:textId="77777777" w:rsidTr="004D65AE">
        <w:tc>
          <w:tcPr>
            <w:tcW w:w="817" w:type="dxa"/>
            <w:vAlign w:val="center"/>
          </w:tcPr>
          <w:p w14:paraId="7706308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</w:tcPr>
          <w:p w14:paraId="4380B98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3C5B690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19D8453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8E3765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93FC60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E9C5C3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F89D4B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5B22F3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FC96C4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D4BB4D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C6555C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06996E1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7205ED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FE4123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B9B77D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06520F6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1" w:type="dxa"/>
            <w:vAlign w:val="center"/>
          </w:tcPr>
          <w:p w14:paraId="152501F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47CA0327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71E13121" w14:textId="77777777" w:rsidTr="004D65AE">
        <w:tc>
          <w:tcPr>
            <w:tcW w:w="817" w:type="dxa"/>
            <w:vAlign w:val="center"/>
          </w:tcPr>
          <w:p w14:paraId="7650A0C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4" w:type="dxa"/>
            <w:vAlign w:val="center"/>
          </w:tcPr>
          <w:p w14:paraId="0E361F4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4D59FCC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1042EA9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22E27D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FBC9CB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31D5A28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BC9D55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90B17F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79A34E2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8F9E57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5E4E22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8C5609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7175A1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5E8315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47BADDA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66D64F3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851" w:type="dxa"/>
            <w:vAlign w:val="center"/>
          </w:tcPr>
          <w:p w14:paraId="46A910D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5EF82CF2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09F87E41" w14:textId="77777777" w:rsidTr="004D65AE">
        <w:tc>
          <w:tcPr>
            <w:tcW w:w="817" w:type="dxa"/>
            <w:vAlign w:val="center"/>
          </w:tcPr>
          <w:p w14:paraId="6726AA6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4" w:type="dxa"/>
            <w:vAlign w:val="center"/>
          </w:tcPr>
          <w:p w14:paraId="5165507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36CC036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4BAA4B2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F12B3E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B8C3B0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7DC11F0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4D1602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1F63CDE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2DF073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51256D5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23E0E66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05F37C3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8F14DC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0C41B88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051598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5BE4704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851" w:type="dxa"/>
            <w:vAlign w:val="center"/>
          </w:tcPr>
          <w:p w14:paraId="65B329C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2556B207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6BB58E76" w14:textId="77777777" w:rsidTr="004D65AE">
        <w:tc>
          <w:tcPr>
            <w:tcW w:w="817" w:type="dxa"/>
            <w:vAlign w:val="center"/>
          </w:tcPr>
          <w:p w14:paraId="1D10309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134" w:type="dxa"/>
            <w:vAlign w:val="center"/>
          </w:tcPr>
          <w:p w14:paraId="11242A4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3376CC7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6F8E056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672586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BB51C7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E10CC0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57106F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0C25B97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E49658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00C978B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C29AC1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75BB1E5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2687887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88BBC3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3C0422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61B79B0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5BC33DD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6C2893A8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2F86AD37" w14:textId="77777777" w:rsidTr="004D65AE">
        <w:tc>
          <w:tcPr>
            <w:tcW w:w="817" w:type="dxa"/>
            <w:vAlign w:val="center"/>
          </w:tcPr>
          <w:p w14:paraId="2F273D9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lastRenderedPageBreak/>
              <w:t>74</w:t>
            </w:r>
          </w:p>
        </w:tc>
        <w:tc>
          <w:tcPr>
            <w:tcW w:w="1134" w:type="dxa"/>
            <w:vAlign w:val="center"/>
          </w:tcPr>
          <w:p w14:paraId="0F72223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289794D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5A34BA9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3E61FB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E5AD36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1D6C9A7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A6E99B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300C4DE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314C4B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ECBBD1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9219A3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7926ADD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BE7D3D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7B7BF7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0F3A286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452DCDC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1" w:type="dxa"/>
            <w:vAlign w:val="center"/>
          </w:tcPr>
          <w:p w14:paraId="093BAED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51AE873A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434554F8" w14:textId="77777777" w:rsidTr="004D65AE">
        <w:tc>
          <w:tcPr>
            <w:tcW w:w="817" w:type="dxa"/>
            <w:vAlign w:val="center"/>
          </w:tcPr>
          <w:p w14:paraId="5CAFD51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vAlign w:val="center"/>
          </w:tcPr>
          <w:p w14:paraId="608EE9C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65ACA03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2A8B14A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4A5219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E076C0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3DC8739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E07CF1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1CA0474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BDC135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4DDC2B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5A83105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7115AB3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6757761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15A20E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9AD21E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21F94DB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851" w:type="dxa"/>
            <w:vAlign w:val="center"/>
          </w:tcPr>
          <w:p w14:paraId="7426456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7B428DC2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026A3836" w14:textId="77777777" w:rsidTr="004D65AE">
        <w:tc>
          <w:tcPr>
            <w:tcW w:w="817" w:type="dxa"/>
            <w:vAlign w:val="center"/>
          </w:tcPr>
          <w:p w14:paraId="55D993E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134" w:type="dxa"/>
            <w:vAlign w:val="center"/>
          </w:tcPr>
          <w:p w14:paraId="170C98C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594EE90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434EBBB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E840CD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AEE224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CA6974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2E0728C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3B4694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B36D25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12FDA0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43CCF00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821051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15CC7D2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60E9ED1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0938DCA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6576AC7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51" w:type="dxa"/>
            <w:vAlign w:val="center"/>
          </w:tcPr>
          <w:p w14:paraId="14C3465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226E7423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5D862A66" w14:textId="77777777" w:rsidTr="004D65AE">
        <w:tc>
          <w:tcPr>
            <w:tcW w:w="817" w:type="dxa"/>
            <w:vAlign w:val="center"/>
          </w:tcPr>
          <w:p w14:paraId="3FFB2CC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4" w:type="dxa"/>
            <w:vAlign w:val="center"/>
          </w:tcPr>
          <w:p w14:paraId="21F0F0B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334F459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032E8D8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2BF8205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8FCF76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BAC26C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26594E0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B134E4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EAF4E5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65E2BB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45BED9F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5BD19E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02974A6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10CF2B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68C8D01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7AE30EB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851" w:type="dxa"/>
            <w:vAlign w:val="center"/>
          </w:tcPr>
          <w:p w14:paraId="73B924F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20CC6D34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4FF38637" w14:textId="77777777" w:rsidTr="004D65AE">
        <w:tc>
          <w:tcPr>
            <w:tcW w:w="817" w:type="dxa"/>
            <w:vAlign w:val="center"/>
          </w:tcPr>
          <w:p w14:paraId="7F1561F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4" w:type="dxa"/>
            <w:vAlign w:val="center"/>
          </w:tcPr>
          <w:p w14:paraId="725C5BE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5C3EB40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6C8CC41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F4C4B0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CE711E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7A693F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C87951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38707BB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E45D5F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82E6C6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5802699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6F989C9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4CBC408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D04FFB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3D30CE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02A3232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851" w:type="dxa"/>
            <w:vAlign w:val="center"/>
          </w:tcPr>
          <w:p w14:paraId="4789822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01525E2D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6EBF01DF" w14:textId="77777777" w:rsidTr="004D65AE">
        <w:tc>
          <w:tcPr>
            <w:tcW w:w="817" w:type="dxa"/>
            <w:vAlign w:val="center"/>
          </w:tcPr>
          <w:p w14:paraId="4C70C9B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134" w:type="dxa"/>
            <w:vAlign w:val="center"/>
          </w:tcPr>
          <w:p w14:paraId="1DF75FB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361F374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6698BC8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0C84FB5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4AB9F0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6FFFE7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5D22D4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B1F643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E547C0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3A260D0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0CE974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708ED23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2245EA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1" w:type="dxa"/>
            <w:vAlign w:val="center"/>
          </w:tcPr>
          <w:p w14:paraId="384F12B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2" w:type="dxa"/>
            <w:vAlign w:val="center"/>
          </w:tcPr>
          <w:p w14:paraId="4C8CDFB9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center"/>
          </w:tcPr>
          <w:p w14:paraId="536FAAB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851" w:type="dxa"/>
            <w:vAlign w:val="center"/>
          </w:tcPr>
          <w:p w14:paraId="7DF5785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4D16621E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6E0DFCDC" w14:textId="77777777" w:rsidTr="004D65AE">
        <w:tc>
          <w:tcPr>
            <w:tcW w:w="817" w:type="dxa"/>
            <w:vAlign w:val="center"/>
          </w:tcPr>
          <w:p w14:paraId="30B7B43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vAlign w:val="center"/>
          </w:tcPr>
          <w:p w14:paraId="12893A2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3589EA4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06EC768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388C451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842EBE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3A60DC6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0F3389A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7DCF2AB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FA7506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20C36A3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03CF6734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46B6DC7B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7035231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418F087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2" w:type="dxa"/>
            <w:vAlign w:val="center"/>
          </w:tcPr>
          <w:p w14:paraId="274557A3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50" w:type="dxa"/>
            <w:vAlign w:val="center"/>
          </w:tcPr>
          <w:p w14:paraId="2A3FD2D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851" w:type="dxa"/>
            <w:vAlign w:val="center"/>
          </w:tcPr>
          <w:p w14:paraId="6D887F0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287D6810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  <w:tr w:rsidR="00377391" w:rsidRPr="0084641E" w14:paraId="4DFB4BA5" w14:textId="77777777" w:rsidTr="004D65AE">
        <w:tc>
          <w:tcPr>
            <w:tcW w:w="817" w:type="dxa"/>
            <w:vAlign w:val="center"/>
          </w:tcPr>
          <w:p w14:paraId="29AA75F7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134" w:type="dxa"/>
            <w:vAlign w:val="center"/>
          </w:tcPr>
          <w:p w14:paraId="0B7C49E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51" w:type="dxa"/>
            <w:vAlign w:val="center"/>
          </w:tcPr>
          <w:p w14:paraId="3A2B7C68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center"/>
          </w:tcPr>
          <w:p w14:paraId="31506DA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661" w:type="dxa"/>
            <w:vAlign w:val="center"/>
          </w:tcPr>
          <w:p w14:paraId="758CAC7C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30C2100D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1FEE9811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1F4C99B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8B2F87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64F3FE3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7F6D961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2A24F7EF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6748493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5B2CAD92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1" w:type="dxa"/>
            <w:vAlign w:val="center"/>
          </w:tcPr>
          <w:p w14:paraId="5C0BB2E6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62" w:type="dxa"/>
            <w:vAlign w:val="center"/>
          </w:tcPr>
          <w:p w14:paraId="47DAFADE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center"/>
          </w:tcPr>
          <w:p w14:paraId="36D70445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851" w:type="dxa"/>
            <w:vAlign w:val="center"/>
          </w:tcPr>
          <w:p w14:paraId="71CB9AF0" w14:textId="77777777" w:rsidR="00377391" w:rsidRPr="0084641E" w:rsidRDefault="00377391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84641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599" w:type="dxa"/>
            <w:vAlign w:val="center"/>
          </w:tcPr>
          <w:p w14:paraId="2B03DB28" w14:textId="77777777" w:rsidR="00377391" w:rsidRDefault="00377391" w:rsidP="004D65AE">
            <w:pPr>
              <w:adjustRightInd w:val="0"/>
              <w:snapToGrid w:val="0"/>
              <w:jc w:val="center"/>
            </w:pPr>
            <w:r w:rsidRPr="00961154">
              <w:rPr>
                <w:rFonts w:hint="eastAsia"/>
                <w:sz w:val="18"/>
                <w:szCs w:val="18"/>
              </w:rPr>
              <w:t>50</w:t>
            </w:r>
          </w:p>
        </w:tc>
      </w:tr>
    </w:tbl>
    <w:p w14:paraId="3C91E909" w14:textId="77777777" w:rsidR="00E15E0E" w:rsidRDefault="00E15E0E" w:rsidP="00377391">
      <w:pPr>
        <w:widowControl/>
        <w:jc w:val="left"/>
      </w:pPr>
    </w:p>
    <w:sectPr w:rsidR="00E15E0E" w:rsidSect="003773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7391"/>
    <w:rsid w:val="00377391"/>
    <w:rsid w:val="00596815"/>
    <w:rsid w:val="00A93043"/>
    <w:rsid w:val="00E1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98D6F"/>
  <w15:docId w15:val="{AD9442A9-2B5B-4719-A21D-DAEBF9E30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391"/>
    <w:pPr>
      <w:widowControl w:val="0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3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5</Words>
  <Characters>5503</Characters>
  <Application>Microsoft Office Word</Application>
  <DocSecurity>0</DocSecurity>
  <Lines>45</Lines>
  <Paragraphs>12</Paragraphs>
  <ScaleCrop>false</ScaleCrop>
  <Company>神州网信技术有限公司</Company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unasrimuthu96@gmail.com</cp:lastModifiedBy>
  <cp:revision>3</cp:revision>
  <dcterms:created xsi:type="dcterms:W3CDTF">2022-06-20T08:02:00Z</dcterms:created>
  <dcterms:modified xsi:type="dcterms:W3CDTF">2022-06-21T13:13:00Z</dcterms:modified>
</cp:coreProperties>
</file>